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2268" w14:textId="34E03ED7" w:rsidR="0067149E" w:rsidRDefault="0067149E" w:rsidP="005C7113">
      <w:pPr>
        <w:jc w:val="both"/>
        <w:rPr>
          <w:b/>
          <w:bCs/>
          <w:color w:val="000000" w:themeColor="text1"/>
        </w:rPr>
      </w:pPr>
      <w:r w:rsidRPr="0067149E">
        <w:rPr>
          <w:b/>
          <w:bCs/>
          <w:color w:val="000000" w:themeColor="text1"/>
        </w:rPr>
        <w:t xml:space="preserve">The following translations in </w:t>
      </w:r>
      <w:r>
        <w:rPr>
          <w:b/>
          <w:bCs/>
          <w:color w:val="000000" w:themeColor="text1"/>
        </w:rPr>
        <w:t>Shona</w:t>
      </w:r>
      <w:r w:rsidRPr="0067149E">
        <w:rPr>
          <w:b/>
          <w:bCs/>
          <w:color w:val="000000" w:themeColor="text1"/>
        </w:rPr>
        <w:t xml:space="preserve"> were submitted by the authors and we reproduce them as supplied. They have not been </w:t>
      </w:r>
      <w:proofErr w:type="gramStart"/>
      <w:r w:rsidRPr="0067149E">
        <w:rPr>
          <w:b/>
          <w:bCs/>
          <w:color w:val="000000" w:themeColor="text1"/>
        </w:rPr>
        <w:t>peer</w:t>
      </w:r>
      <w:proofErr w:type="gramEnd"/>
      <w:r w:rsidRPr="0067149E">
        <w:rPr>
          <w:b/>
          <w:bCs/>
          <w:color w:val="000000" w:themeColor="text1"/>
        </w:rPr>
        <w:t xml:space="preserve"> reviewed. Our editorial processes have only been applied to the original abstract in English, which should serve as reference for this manuscript.”</w:t>
      </w:r>
    </w:p>
    <w:p w14:paraId="0B1146E4" w14:textId="77777777" w:rsidR="0067149E" w:rsidRDefault="0067149E" w:rsidP="005C7113">
      <w:pPr>
        <w:jc w:val="both"/>
        <w:rPr>
          <w:b/>
          <w:bCs/>
          <w:color w:val="000000" w:themeColor="text1"/>
        </w:rPr>
      </w:pPr>
    </w:p>
    <w:p w14:paraId="40DEFEE2" w14:textId="14FEB924" w:rsidR="001351B2" w:rsidRDefault="331AB565" w:rsidP="005C7113">
      <w:pPr>
        <w:jc w:val="both"/>
        <w:rPr>
          <w:rFonts w:cstheme="minorHAnsi"/>
          <w:b/>
          <w:bCs/>
          <w:color w:val="000000" w:themeColor="text1"/>
        </w:rPr>
      </w:pPr>
      <w:r w:rsidRPr="331AB565">
        <w:rPr>
          <w:b/>
          <w:bCs/>
          <w:color w:val="000000" w:themeColor="text1"/>
        </w:rPr>
        <w:t xml:space="preserve">STICH INTERVENTION ABSTRACT </w:t>
      </w:r>
    </w:p>
    <w:p w14:paraId="03AD0EA5" w14:textId="0F60B4F8" w:rsidR="001351B2" w:rsidRPr="001351B2" w:rsidRDefault="5FC8D5E7" w:rsidP="005C7113">
      <w:pPr>
        <w:spacing w:line="360" w:lineRule="auto"/>
        <w:jc w:val="both"/>
      </w:pPr>
      <w:r w:rsidRPr="5FC8D5E7">
        <w:rPr>
          <w:b/>
          <w:bCs/>
          <w:color w:val="000000" w:themeColor="text1"/>
        </w:rPr>
        <w:t>Nhoroondo</w:t>
      </w:r>
    </w:p>
    <w:p w14:paraId="7204DD7E" w14:textId="4E94ED2A" w:rsidR="5FC8D5E7" w:rsidRDefault="5FC8D5E7" w:rsidP="005C7113">
      <w:pPr>
        <w:spacing w:line="360" w:lineRule="auto"/>
        <w:jc w:val="both"/>
        <w:rPr>
          <w:color w:val="000000" w:themeColor="text1"/>
        </w:rPr>
      </w:pPr>
      <w:r w:rsidRPr="5FC8D5E7">
        <w:rPr>
          <w:color w:val="000000" w:themeColor="text1"/>
        </w:rPr>
        <w:t>Vechidiki varipanjodzi yekubatira zvirwere zvepabonde (STIs). Tinozivisa huwandu</w:t>
      </w:r>
    </w:p>
    <w:p w14:paraId="7C1FC35F" w14:textId="6EE7A985" w:rsidR="5FC8D5E7" w:rsidRDefault="5FC8D5E7" w:rsidP="005C7113">
      <w:pPr>
        <w:spacing w:line="360" w:lineRule="auto"/>
        <w:jc w:val="both"/>
      </w:pPr>
      <w:r w:rsidRPr="5FC8D5E7">
        <w:rPr>
          <w:color w:val="000000" w:themeColor="text1"/>
        </w:rPr>
        <w:t>hwevakaongororwa STI, huzhinji hwevane STI uye avo vatsva vanenge vawaniwa vene STI</w:t>
      </w:r>
    </w:p>
    <w:p w14:paraId="68B21B16" w14:textId="66D48FD4" w:rsidR="5FC8D5E7" w:rsidRDefault="5FC8D5E7" w:rsidP="005C7113">
      <w:pPr>
        <w:spacing w:line="360" w:lineRule="auto"/>
        <w:jc w:val="both"/>
      </w:pPr>
      <w:r w:rsidRPr="5FC8D5E7">
        <w:rPr>
          <w:color w:val="000000" w:themeColor="text1"/>
        </w:rPr>
        <w:t>munharaunda paongooro dzakaitwa dzaitarisa HIV nezvehutano hwepabonde hwevechidiki</w:t>
      </w:r>
    </w:p>
    <w:p w14:paraId="40AF7641" w14:textId="4C0CCDCD" w:rsidR="5FC8D5E7" w:rsidRDefault="5FC8D5E7" w:rsidP="005C7113">
      <w:pPr>
        <w:spacing w:line="360" w:lineRule="auto"/>
        <w:jc w:val="both"/>
      </w:pPr>
      <w:r w:rsidRPr="5FC8D5E7">
        <w:rPr>
          <w:color w:val="000000" w:themeColor="text1"/>
        </w:rPr>
        <w:t>panguva imwechete, zvikaita muongororo yecluster-randomised trial muZimbabwe.</w:t>
      </w:r>
    </w:p>
    <w:p w14:paraId="3313D772" w14:textId="6E4FC8F9" w:rsidR="001351B2" w:rsidRPr="001351B2" w:rsidRDefault="5FC8D5E7" w:rsidP="005C7113">
      <w:pPr>
        <w:spacing w:line="360" w:lineRule="auto"/>
        <w:jc w:val="both"/>
      </w:pPr>
      <w:r w:rsidRPr="5FC8D5E7">
        <w:rPr>
          <w:b/>
          <w:bCs/>
          <w:color w:val="000000" w:themeColor="text1"/>
        </w:rPr>
        <w:t>Nzira</w:t>
      </w:r>
    </w:p>
    <w:p w14:paraId="7582B09D" w14:textId="7ABEAF4B" w:rsidR="5FC8D5E7" w:rsidRDefault="5FC8D5E7" w:rsidP="005C7113">
      <w:pPr>
        <w:spacing w:line="360" w:lineRule="auto"/>
        <w:jc w:val="both"/>
      </w:pPr>
      <w:r w:rsidRPr="5FC8D5E7">
        <w:rPr>
          <w:color w:val="000000" w:themeColor="text1"/>
        </w:rPr>
        <w:t>Gwaro rino richapa zvakabuda pakaitwa ongororo dzeSTI kune vechidiki vose vane makore</w:t>
      </w:r>
    </w:p>
    <w:p w14:paraId="6E740E62" w14:textId="23CB0B45" w:rsidR="5FC8D5E7" w:rsidRDefault="5FC8D5E7" w:rsidP="005C7113">
      <w:pPr>
        <w:spacing w:line="360" w:lineRule="auto"/>
        <w:jc w:val="both"/>
        <w:rPr>
          <w:color w:val="000000" w:themeColor="text1"/>
        </w:rPr>
      </w:pPr>
      <w:r w:rsidRPr="5FC8D5E7">
        <w:rPr>
          <w:color w:val="000000" w:themeColor="text1"/>
        </w:rPr>
        <w:t>ari pakati pegumi nematanhatu kusvika pamakumi maviri nemana (16-24 years) munzvimbo gumi nembiri dzaipa ongororo kwemwedzi inodarika gumi nemiviri (12 months) kubva musi</w:t>
      </w:r>
    </w:p>
    <w:p w14:paraId="4B391DA7" w14:textId="3836726E" w:rsidR="5FC8D5E7" w:rsidRPr="005C7113" w:rsidRDefault="5FC8D5E7" w:rsidP="005C7113">
      <w:pPr>
        <w:spacing w:line="360" w:lineRule="auto"/>
        <w:jc w:val="both"/>
      </w:pPr>
      <w:r w:rsidRPr="5FC8D5E7">
        <w:rPr>
          <w:color w:val="000000" w:themeColor="text1"/>
        </w:rPr>
        <w:t xml:space="preserve">wa 5 </w:t>
      </w:r>
      <w:proofErr w:type="gramStart"/>
      <w:r w:rsidRPr="5FC8D5E7">
        <w:rPr>
          <w:color w:val="000000" w:themeColor="text1"/>
        </w:rPr>
        <w:t>October,</w:t>
      </w:r>
      <w:proofErr w:type="gramEnd"/>
      <w:r w:rsidRPr="5FC8D5E7">
        <w:rPr>
          <w:color w:val="000000" w:themeColor="text1"/>
        </w:rPr>
        <w:t xml:space="preserve"> 2020 kusvika musi wa 17 December 2021 mu Zimbabwe. Ongororo ye C</w:t>
      </w:r>
      <w:r w:rsidR="00E21B26">
        <w:rPr>
          <w:color w:val="000000" w:themeColor="text1"/>
        </w:rPr>
        <w:t>hlamydia (CT)</w:t>
      </w:r>
      <w:r w:rsidRPr="5FC8D5E7">
        <w:rPr>
          <w:color w:val="000000" w:themeColor="text1"/>
        </w:rPr>
        <w:t xml:space="preserve"> ne</w:t>
      </w:r>
      <w:r w:rsidR="00E21B26">
        <w:t>Gonorrhoea (NG)</w:t>
      </w:r>
      <w:r w:rsidRPr="5FC8D5E7">
        <w:rPr>
          <w:color w:val="000000" w:themeColor="text1"/>
        </w:rPr>
        <w:t xml:space="preserve"> dzakaitwa kuvanhukadzi zvose nevanhurume vachipihwa maresults muvhiki imwechete uye nekuteverwa kwevawanikwa vaine maSTI aya kuchishandiswa runhare. </w:t>
      </w:r>
      <w:r w:rsidR="00E21B26">
        <w:rPr>
          <w:color w:val="000000" w:themeColor="text1"/>
        </w:rPr>
        <w:t>Trichomonas (TV)</w:t>
      </w:r>
      <w:r w:rsidRPr="5FC8D5E7">
        <w:rPr>
          <w:color w:val="000000" w:themeColor="text1"/>
        </w:rPr>
        <w:t xml:space="preserve"> yaiongororwa kuvanhukadzi chete zvekare maresults aibuda muzuvarimwe uye nekubva varapwa zuva iroro. Vechidiki vose vaiwanika vane chero mhando yeSTI vaibva vapihwa </w:t>
      </w:r>
      <w:r w:rsidR="00E21B26">
        <w:rPr>
          <w:color w:val="000000" w:themeColor="text1"/>
        </w:rPr>
        <w:t>tsamba</w:t>
      </w:r>
      <w:r w:rsidRPr="5FC8D5E7">
        <w:rPr>
          <w:color w:val="000000" w:themeColor="text1"/>
        </w:rPr>
        <w:t xml:space="preserve"> yekuti shamwari dzavo dzepabonde dziwane kurapwawo mahara. Chirongwa chino chakanyoreswa ku ISRCTN Registry, ISRCTN15013425</w:t>
      </w:r>
    </w:p>
    <w:p w14:paraId="351BDCC4" w14:textId="49749D2F" w:rsidR="001351B2" w:rsidRPr="001351B2" w:rsidRDefault="331AB565" w:rsidP="005C7113">
      <w:pPr>
        <w:spacing w:line="360" w:lineRule="auto"/>
        <w:jc w:val="both"/>
      </w:pPr>
      <w:r w:rsidRPr="331AB565">
        <w:rPr>
          <w:b/>
          <w:bCs/>
          <w:color w:val="000000" w:themeColor="text1"/>
        </w:rPr>
        <w:t>Zvawanikwa</w:t>
      </w:r>
    </w:p>
    <w:p w14:paraId="22EE53BA" w14:textId="1BD0C965" w:rsidR="5FC8D5E7" w:rsidRPr="005C7113" w:rsidRDefault="5FC8D5E7" w:rsidP="005C7113">
      <w:pPr>
        <w:spacing w:line="360" w:lineRule="auto"/>
        <w:jc w:val="both"/>
        <w:rPr>
          <w:color w:val="000000" w:themeColor="text1"/>
        </w:rPr>
      </w:pPr>
      <w:r w:rsidRPr="5FC8D5E7">
        <w:rPr>
          <w:color w:val="000000" w:themeColor="text1"/>
        </w:rPr>
        <w:t>Zvasangana, 8549/9891 (86·1%) vechidiki vaikodzera vakabvuma kuongororwa CT/NG. Huwandu hweCT ne NG hwaiva 14·7% (95% CI 13·6-15·8) ne 2·8% (95% CI 2·2-3·6) zvakatevedzana. Huwandu hweCT, NG kana TV kuvanhukadzi hwaiva 23·2% (95% CI 21·5-25·0). Mushure mekugadzirisa nharaunda, makore uye kuti munhukadzi kana munhurume, kuwanikwa kweNG kwakawedzerwa kune avo vanorarama neHIV (aOR 3·14, 95% CI 2·21-4·47). Chiitiko ichi pakati peavo vakatanga vawanikwa vasina CT kana NG yaiva 25·6/100PY (95% CI 20·6-31 ·8). Vakarapwa CT/NG vaiva 924/1526 (60·6%). Vakarapwa TV vaiva 483/489 (98·8%). Shamwari dzepabonde dzakadzoka kuzorapwa dzaiva 103/1807 (5·7%).</w:t>
      </w:r>
    </w:p>
    <w:p w14:paraId="0DCAFBF1" w14:textId="778A68B7" w:rsidR="00C91125" w:rsidRPr="001351B2" w:rsidRDefault="331AB565" w:rsidP="005C7113">
      <w:pPr>
        <w:spacing w:line="360" w:lineRule="auto"/>
        <w:jc w:val="both"/>
        <w:rPr>
          <w:color w:val="000000" w:themeColor="text1"/>
        </w:rPr>
      </w:pPr>
      <w:r w:rsidRPr="331AB565">
        <w:rPr>
          <w:b/>
          <w:bCs/>
          <w:color w:val="000000" w:themeColor="text1"/>
        </w:rPr>
        <w:t>Dudziro</w:t>
      </w:r>
      <w:r w:rsidR="00C91125">
        <w:br/>
      </w:r>
      <w:r w:rsidRPr="331AB565">
        <w:rPr>
          <w:color w:val="000000" w:themeColor="text1"/>
        </w:rPr>
        <w:t xml:space="preserve">Zvatinowana zvinoratidza kuti kuongororwa maSTI kwakagamuchirwa zvakanyanya pakati </w:t>
      </w:r>
      <w:r w:rsidRPr="331AB565">
        <w:rPr>
          <w:color w:val="000000" w:themeColor="text1"/>
        </w:rPr>
        <w:lastRenderedPageBreak/>
        <w:t>pevechidiki. Huwandu hwemaSTI hwakanyanya kunyanya kuvanhukadzi pamwe nevechidiki vane HIV, zvichisimbisa kukosha kwekubatanidzwa kwemabasa eHIV nemaSTI.</w:t>
      </w:r>
    </w:p>
    <w:sectPr w:rsidR="00C91125" w:rsidRPr="0013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B2"/>
    <w:rsid w:val="00036665"/>
    <w:rsid w:val="000549F2"/>
    <w:rsid w:val="0006464B"/>
    <w:rsid w:val="0006589A"/>
    <w:rsid w:val="00074CA2"/>
    <w:rsid w:val="00086D05"/>
    <w:rsid w:val="00091731"/>
    <w:rsid w:val="000952FD"/>
    <w:rsid w:val="000B098A"/>
    <w:rsid w:val="000B18A7"/>
    <w:rsid w:val="000C274C"/>
    <w:rsid w:val="000C3821"/>
    <w:rsid w:val="000D26EA"/>
    <w:rsid w:val="000E5156"/>
    <w:rsid w:val="000E53A3"/>
    <w:rsid w:val="000F70A7"/>
    <w:rsid w:val="00130458"/>
    <w:rsid w:val="001351B2"/>
    <w:rsid w:val="00193E99"/>
    <w:rsid w:val="001C0CBE"/>
    <w:rsid w:val="001E01BB"/>
    <w:rsid w:val="001F4EAF"/>
    <w:rsid w:val="00202B6B"/>
    <w:rsid w:val="00230744"/>
    <w:rsid w:val="002352AD"/>
    <w:rsid w:val="00245F37"/>
    <w:rsid w:val="002504CD"/>
    <w:rsid w:val="0025427F"/>
    <w:rsid w:val="0027224F"/>
    <w:rsid w:val="00284C2B"/>
    <w:rsid w:val="002D00B3"/>
    <w:rsid w:val="002D6E95"/>
    <w:rsid w:val="00301B82"/>
    <w:rsid w:val="003046ED"/>
    <w:rsid w:val="0031030F"/>
    <w:rsid w:val="003109CC"/>
    <w:rsid w:val="00311004"/>
    <w:rsid w:val="0032210D"/>
    <w:rsid w:val="00331599"/>
    <w:rsid w:val="00350EB2"/>
    <w:rsid w:val="00354995"/>
    <w:rsid w:val="00356A72"/>
    <w:rsid w:val="003664E4"/>
    <w:rsid w:val="0037347E"/>
    <w:rsid w:val="00394885"/>
    <w:rsid w:val="003B770D"/>
    <w:rsid w:val="003B7ED8"/>
    <w:rsid w:val="003E6C57"/>
    <w:rsid w:val="004038E9"/>
    <w:rsid w:val="00430F04"/>
    <w:rsid w:val="00437E19"/>
    <w:rsid w:val="00441413"/>
    <w:rsid w:val="00467E98"/>
    <w:rsid w:val="004803B3"/>
    <w:rsid w:val="004805B7"/>
    <w:rsid w:val="004B0CCE"/>
    <w:rsid w:val="004D1665"/>
    <w:rsid w:val="004F1273"/>
    <w:rsid w:val="004F363C"/>
    <w:rsid w:val="004F5EBE"/>
    <w:rsid w:val="004F66E0"/>
    <w:rsid w:val="00506416"/>
    <w:rsid w:val="00513D1B"/>
    <w:rsid w:val="00517481"/>
    <w:rsid w:val="005531A2"/>
    <w:rsid w:val="005664F7"/>
    <w:rsid w:val="005826BD"/>
    <w:rsid w:val="00583CCD"/>
    <w:rsid w:val="005850DE"/>
    <w:rsid w:val="00593C2A"/>
    <w:rsid w:val="005958EE"/>
    <w:rsid w:val="005B6D41"/>
    <w:rsid w:val="005C7113"/>
    <w:rsid w:val="005D7852"/>
    <w:rsid w:val="005D79BA"/>
    <w:rsid w:val="0062258E"/>
    <w:rsid w:val="0062356A"/>
    <w:rsid w:val="00657615"/>
    <w:rsid w:val="0067149E"/>
    <w:rsid w:val="00677970"/>
    <w:rsid w:val="006A79A8"/>
    <w:rsid w:val="006C4099"/>
    <w:rsid w:val="006D70EC"/>
    <w:rsid w:val="006E61FE"/>
    <w:rsid w:val="006E62AD"/>
    <w:rsid w:val="006F22B2"/>
    <w:rsid w:val="0070410D"/>
    <w:rsid w:val="00705B43"/>
    <w:rsid w:val="007100B4"/>
    <w:rsid w:val="00712E6D"/>
    <w:rsid w:val="00716DF0"/>
    <w:rsid w:val="00735AD6"/>
    <w:rsid w:val="00767A72"/>
    <w:rsid w:val="00772B0B"/>
    <w:rsid w:val="00775C89"/>
    <w:rsid w:val="00786353"/>
    <w:rsid w:val="0079538C"/>
    <w:rsid w:val="007C5C4D"/>
    <w:rsid w:val="007D3BDB"/>
    <w:rsid w:val="007E2EAC"/>
    <w:rsid w:val="007E346E"/>
    <w:rsid w:val="0080686F"/>
    <w:rsid w:val="008271E0"/>
    <w:rsid w:val="00830E9D"/>
    <w:rsid w:val="00831B9B"/>
    <w:rsid w:val="00844590"/>
    <w:rsid w:val="00856702"/>
    <w:rsid w:val="00874536"/>
    <w:rsid w:val="00887E9E"/>
    <w:rsid w:val="008A579C"/>
    <w:rsid w:val="008B1981"/>
    <w:rsid w:val="008B4491"/>
    <w:rsid w:val="008D1C4A"/>
    <w:rsid w:val="008D6AE0"/>
    <w:rsid w:val="008E3E7A"/>
    <w:rsid w:val="008F3EAD"/>
    <w:rsid w:val="008F4C97"/>
    <w:rsid w:val="008F6FB9"/>
    <w:rsid w:val="0091061A"/>
    <w:rsid w:val="00975A74"/>
    <w:rsid w:val="00977482"/>
    <w:rsid w:val="009848EB"/>
    <w:rsid w:val="00993B8D"/>
    <w:rsid w:val="009A42EB"/>
    <w:rsid w:val="009C148C"/>
    <w:rsid w:val="009F017F"/>
    <w:rsid w:val="00A07F0A"/>
    <w:rsid w:val="00A11716"/>
    <w:rsid w:val="00A2106E"/>
    <w:rsid w:val="00A40EE9"/>
    <w:rsid w:val="00A41C75"/>
    <w:rsid w:val="00A46070"/>
    <w:rsid w:val="00A57D05"/>
    <w:rsid w:val="00A6280D"/>
    <w:rsid w:val="00A72B04"/>
    <w:rsid w:val="00A81DDB"/>
    <w:rsid w:val="00A8363D"/>
    <w:rsid w:val="00AB7B4C"/>
    <w:rsid w:val="00AC51BC"/>
    <w:rsid w:val="00AF3A84"/>
    <w:rsid w:val="00B120ED"/>
    <w:rsid w:val="00B30AC6"/>
    <w:rsid w:val="00B31E3D"/>
    <w:rsid w:val="00B42C71"/>
    <w:rsid w:val="00B444BF"/>
    <w:rsid w:val="00B45B19"/>
    <w:rsid w:val="00B50E04"/>
    <w:rsid w:val="00B529F5"/>
    <w:rsid w:val="00BA33CC"/>
    <w:rsid w:val="00BA3FBA"/>
    <w:rsid w:val="00BF3158"/>
    <w:rsid w:val="00BF4B18"/>
    <w:rsid w:val="00C006B9"/>
    <w:rsid w:val="00C142ED"/>
    <w:rsid w:val="00C343F0"/>
    <w:rsid w:val="00C34D4A"/>
    <w:rsid w:val="00C4019B"/>
    <w:rsid w:val="00C430AC"/>
    <w:rsid w:val="00C54099"/>
    <w:rsid w:val="00C91125"/>
    <w:rsid w:val="00CA1429"/>
    <w:rsid w:val="00CB28AD"/>
    <w:rsid w:val="00CE7ABB"/>
    <w:rsid w:val="00D47131"/>
    <w:rsid w:val="00D53754"/>
    <w:rsid w:val="00D73BA1"/>
    <w:rsid w:val="00D752E5"/>
    <w:rsid w:val="00DA6433"/>
    <w:rsid w:val="00DB6550"/>
    <w:rsid w:val="00DC3569"/>
    <w:rsid w:val="00DF69D9"/>
    <w:rsid w:val="00E21B26"/>
    <w:rsid w:val="00E3439E"/>
    <w:rsid w:val="00E518AD"/>
    <w:rsid w:val="00E576D8"/>
    <w:rsid w:val="00E63736"/>
    <w:rsid w:val="00E70103"/>
    <w:rsid w:val="00E70481"/>
    <w:rsid w:val="00E7070C"/>
    <w:rsid w:val="00E70A28"/>
    <w:rsid w:val="00E86872"/>
    <w:rsid w:val="00EC7118"/>
    <w:rsid w:val="00EF574D"/>
    <w:rsid w:val="00F17FB3"/>
    <w:rsid w:val="00F50A4E"/>
    <w:rsid w:val="00F5736A"/>
    <w:rsid w:val="00F6480C"/>
    <w:rsid w:val="00F65FA1"/>
    <w:rsid w:val="00F90C3A"/>
    <w:rsid w:val="00F9648E"/>
    <w:rsid w:val="00F9671E"/>
    <w:rsid w:val="00FA09AF"/>
    <w:rsid w:val="00FA1237"/>
    <w:rsid w:val="00FA3E48"/>
    <w:rsid w:val="00FE788C"/>
    <w:rsid w:val="331AB565"/>
    <w:rsid w:val="5FC8D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29DB"/>
  <w15:chartTrackingRefBased/>
  <w15:docId w15:val="{FC6F1DE3-35E9-8A49-81AA-214C1AF4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o  Dziva Chikwari</dc:creator>
  <cp:keywords/>
  <dc:description/>
  <cp:lastModifiedBy>Brandon, Bianca (ELS-LOW)</cp:lastModifiedBy>
  <cp:revision>4</cp:revision>
  <dcterms:created xsi:type="dcterms:W3CDTF">2023-07-04T09:00:00Z</dcterms:created>
  <dcterms:modified xsi:type="dcterms:W3CDTF">2023-07-11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1T09:49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b1b9bc4-50d2-4c07-830e-b5243da3da88</vt:lpwstr>
  </property>
  <property fmtid="{D5CDD505-2E9C-101B-9397-08002B2CF9AE}" pid="8" name="MSIP_Label_549ac42a-3eb4-4074-b885-aea26bd6241e_ContentBits">
    <vt:lpwstr>0</vt:lpwstr>
  </property>
</Properties>
</file>